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9"/>
        <w:gridCol w:w="9339"/>
      </w:tblGrid>
      <w:tr w:rsidR="002E273B" w14:paraId="1D1D2220" w14:textId="77777777" w:rsidTr="00D0073C">
        <w:tc>
          <w:tcPr>
            <w:tcW w:w="4609" w:type="dxa"/>
            <w:vAlign w:val="center"/>
          </w:tcPr>
          <w:p w14:paraId="15BADC06" w14:textId="548D55FB" w:rsidR="002E273B" w:rsidRPr="00C546B0" w:rsidRDefault="002E273B" w:rsidP="00C546B0">
            <w:pPr>
              <w:pStyle w:val="NormalWeb"/>
              <w:spacing w:after="120" w:afterAutospacing="0"/>
              <w:jc w:val="center"/>
              <w:rPr>
                <w:b/>
                <w:bCs/>
                <w:sz w:val="28"/>
              </w:rPr>
            </w:pPr>
            <w:r w:rsidRPr="00C546B0">
              <w:rPr>
                <w:b/>
                <w:bCs/>
                <w:sz w:val="28"/>
              </w:rPr>
              <w:t>Reviewer Comment</w:t>
            </w:r>
          </w:p>
        </w:tc>
        <w:tc>
          <w:tcPr>
            <w:tcW w:w="9339" w:type="dxa"/>
            <w:vAlign w:val="center"/>
          </w:tcPr>
          <w:p w14:paraId="3C978D86" w14:textId="289D9135" w:rsidR="002E273B" w:rsidRPr="002E273B" w:rsidRDefault="002E273B" w:rsidP="002E273B">
            <w:pPr>
              <w:pStyle w:val="NormalWeb"/>
              <w:spacing w:after="240" w:afterAutospacing="0"/>
              <w:jc w:val="center"/>
              <w:rPr>
                <w:b/>
                <w:bCs/>
                <w:sz w:val="28"/>
              </w:rPr>
            </w:pPr>
            <w:r w:rsidRPr="002E273B">
              <w:rPr>
                <w:b/>
                <w:bCs/>
                <w:sz w:val="28"/>
              </w:rPr>
              <w:t>Response</w:t>
            </w:r>
          </w:p>
        </w:tc>
      </w:tr>
      <w:tr w:rsidR="00E44AF3" w14:paraId="5362E37B" w14:textId="77777777" w:rsidTr="00D0073C">
        <w:trPr>
          <w:trHeight w:val="1118"/>
        </w:trPr>
        <w:tc>
          <w:tcPr>
            <w:tcW w:w="4609" w:type="dxa"/>
            <w:shd w:val="clear" w:color="auto" w:fill="auto"/>
          </w:tcPr>
          <w:p w14:paraId="380517CC" w14:textId="77777777" w:rsidR="00E44AF3" w:rsidRPr="00C546B0" w:rsidRDefault="00E44AF3" w:rsidP="00C546B0">
            <w:pPr>
              <w:pStyle w:val="NormalWeb"/>
              <w:spacing w:after="120" w:afterAutospacing="0"/>
              <w:rPr>
                <w:b/>
                <w:bCs/>
                <w:u w:val="single"/>
              </w:rPr>
            </w:pPr>
          </w:p>
        </w:tc>
        <w:tc>
          <w:tcPr>
            <w:tcW w:w="9339" w:type="dxa"/>
            <w:shd w:val="clear" w:color="auto" w:fill="auto"/>
          </w:tcPr>
          <w:p w14:paraId="13BDD734" w14:textId="77777777" w:rsidR="00E44AF3" w:rsidRPr="00E44AF3" w:rsidRDefault="00E44AF3" w:rsidP="00AE6E85">
            <w:pPr>
              <w:pStyle w:val="NormalWeb"/>
              <w:spacing w:after="240" w:afterAutospacing="0"/>
              <w:rPr>
                <w:bCs/>
              </w:rPr>
            </w:pPr>
            <w:r w:rsidRPr="00E44AF3">
              <w:rPr>
                <w:bCs/>
              </w:rPr>
              <w:t>Dear Editors and Reviewers</w:t>
            </w:r>
          </w:p>
          <w:p w14:paraId="366ECAB2" w14:textId="2DA45025" w:rsidR="00EE0516" w:rsidRPr="00877E36" w:rsidRDefault="00E44AF3" w:rsidP="00EE0516">
            <w:pPr>
              <w:pStyle w:val="NormalWeb"/>
              <w:spacing w:after="240" w:afterAutospacing="0"/>
              <w:rPr>
                <w:bCs/>
              </w:rPr>
            </w:pPr>
            <w:r w:rsidRPr="00E44AF3">
              <w:rPr>
                <w:bCs/>
              </w:rPr>
              <w:t xml:space="preserve">Thank you for </w:t>
            </w:r>
            <w:r w:rsidR="00290A28">
              <w:rPr>
                <w:bCs/>
              </w:rPr>
              <w:t xml:space="preserve">reviewing our </w:t>
            </w:r>
            <w:r w:rsidR="000F4566">
              <w:rPr>
                <w:bCs/>
              </w:rPr>
              <w:t xml:space="preserve">revised </w:t>
            </w:r>
            <w:r w:rsidR="00290A28">
              <w:rPr>
                <w:bCs/>
              </w:rPr>
              <w:t xml:space="preserve">paper and </w:t>
            </w:r>
            <w:r w:rsidR="000F4566">
              <w:rPr>
                <w:bCs/>
              </w:rPr>
              <w:t xml:space="preserve">taking the time to </w:t>
            </w:r>
            <w:r w:rsidR="00290A28">
              <w:rPr>
                <w:bCs/>
              </w:rPr>
              <w:t>provid</w:t>
            </w:r>
            <w:r w:rsidR="000F4566">
              <w:rPr>
                <w:bCs/>
              </w:rPr>
              <w:t>e</w:t>
            </w:r>
            <w:r w:rsidR="00290A28">
              <w:rPr>
                <w:bCs/>
              </w:rPr>
              <w:t xml:space="preserve"> </w:t>
            </w:r>
            <w:r w:rsidR="000F4566">
              <w:rPr>
                <w:bCs/>
              </w:rPr>
              <w:t xml:space="preserve">a </w:t>
            </w:r>
            <w:r w:rsidR="00180580">
              <w:rPr>
                <w:bCs/>
              </w:rPr>
              <w:t xml:space="preserve">fourth </w:t>
            </w:r>
            <w:r w:rsidR="000F4566">
              <w:rPr>
                <w:bCs/>
              </w:rPr>
              <w:t xml:space="preserve">round of </w:t>
            </w:r>
            <w:r w:rsidR="00290A28">
              <w:rPr>
                <w:bCs/>
              </w:rPr>
              <w:t xml:space="preserve">constructive comments </w:t>
            </w:r>
            <w:r w:rsidR="000F4566">
              <w:rPr>
                <w:bCs/>
              </w:rPr>
              <w:t>to improve</w:t>
            </w:r>
            <w:r w:rsidR="00290A28">
              <w:rPr>
                <w:bCs/>
              </w:rPr>
              <w:t xml:space="preserve"> the manuscript. We address all comments below.</w:t>
            </w:r>
          </w:p>
        </w:tc>
      </w:tr>
      <w:tr w:rsidR="003A2FC5" w14:paraId="4F60F0E8" w14:textId="77777777" w:rsidTr="00D0073C">
        <w:trPr>
          <w:trHeight w:val="187"/>
        </w:trPr>
        <w:tc>
          <w:tcPr>
            <w:tcW w:w="4609" w:type="dxa"/>
            <w:shd w:val="clear" w:color="auto" w:fill="auto"/>
          </w:tcPr>
          <w:p w14:paraId="508A6EDE" w14:textId="061F2F48" w:rsidR="00180580" w:rsidRPr="00180580" w:rsidRDefault="00180580" w:rsidP="00C546B0">
            <w:pPr>
              <w:pStyle w:val="NormalWeb"/>
              <w:spacing w:after="120" w:afterAutospacing="0"/>
              <w:rPr>
                <w:color w:val="222222"/>
                <w:shd w:val="clear" w:color="auto" w:fill="FFFFFF"/>
              </w:rPr>
            </w:pPr>
            <w:r w:rsidRPr="00180580">
              <w:rPr>
                <w:b/>
                <w:bCs/>
                <w:color w:val="222222"/>
                <w:shd w:val="clear" w:color="auto" w:fill="FFFFFF"/>
              </w:rPr>
              <w:t xml:space="preserve">Reviewer </w:t>
            </w:r>
            <w:r w:rsidRPr="00180580">
              <w:rPr>
                <w:b/>
                <w:bCs/>
                <w:color w:val="222222"/>
                <w:shd w:val="clear" w:color="auto" w:fill="FFFFFF"/>
              </w:rPr>
              <w:t>7</w:t>
            </w:r>
          </w:p>
          <w:p w14:paraId="5B9A7B20" w14:textId="47C7F53D" w:rsidR="003A2FC5" w:rsidRPr="00C546B0" w:rsidRDefault="00180580" w:rsidP="00C546B0">
            <w:pPr>
              <w:pStyle w:val="NormalWeb"/>
              <w:spacing w:after="120" w:afterAutospacing="0"/>
              <w:rPr>
                <w:b/>
                <w:bCs/>
                <w:u w:val="single"/>
              </w:rPr>
            </w:pPr>
            <w:r w:rsidRPr="00180580">
              <w:rPr>
                <w:color w:val="222222"/>
                <w:shd w:val="clear" w:color="auto" w:fill="FFFFFF"/>
              </w:rPr>
              <w:t>Thank you for the opportunity to review this reviewed manuscript. The changes you have made have improved it considerably.</w:t>
            </w:r>
            <w:r w:rsidRPr="00180580">
              <w:rPr>
                <w:color w:val="222222"/>
              </w:rPr>
              <w:br/>
            </w:r>
            <w:r w:rsidRPr="00180580">
              <w:rPr>
                <w:color w:val="222222"/>
              </w:rPr>
              <w:br/>
            </w:r>
            <w:r w:rsidRPr="00180580">
              <w:rPr>
                <w:color w:val="222222"/>
                <w:shd w:val="clear" w:color="auto" w:fill="FFFFFF"/>
              </w:rPr>
              <w:t>Some minor errors noted are</w:t>
            </w:r>
            <w:r w:rsidRPr="00180580">
              <w:rPr>
                <w:color w:val="222222"/>
              </w:rPr>
              <w:br/>
            </w:r>
            <w:r w:rsidRPr="00180580">
              <w:rPr>
                <w:color w:val="222222"/>
                <w:shd w:val="clear" w:color="auto" w:fill="FFFFFF"/>
              </w:rPr>
              <w:t>Abstract: Write EPDS after its full name first before writing just EPDS in the successive lines</w:t>
            </w:r>
            <w:r w:rsidRPr="00180580">
              <w:rPr>
                <w:color w:val="222222"/>
              </w:rPr>
              <w:br/>
            </w:r>
            <w:r w:rsidRPr="00180580">
              <w:rPr>
                <w:color w:val="222222"/>
                <w:shd w:val="clear" w:color="auto" w:fill="FFFFFF"/>
              </w:rPr>
              <w:t>Page 6, line no. 115: Include CTQ after a full name</w:t>
            </w:r>
            <w:r w:rsidRPr="00180580">
              <w:rPr>
                <w:color w:val="222222"/>
              </w:rPr>
              <w:br/>
            </w:r>
            <w:r w:rsidRPr="00180580">
              <w:rPr>
                <w:color w:val="222222"/>
                <w:shd w:val="clear" w:color="auto" w:fill="FFFFFF"/>
              </w:rPr>
              <w:t>Page 7, line no. 127: Extra opening bracket</w:t>
            </w:r>
            <w:r w:rsidRPr="00180580">
              <w:rPr>
                <w:color w:val="222222"/>
              </w:rPr>
              <w:br/>
            </w:r>
            <w:r w:rsidRPr="00180580">
              <w:rPr>
                <w:color w:val="222222"/>
                <w:shd w:val="clear" w:color="auto" w:fill="FFFFFF"/>
              </w:rPr>
              <w:t>Page 10, line no. 206-207: Use past tense instead of future tense.</w:t>
            </w:r>
            <w:r w:rsidRPr="00180580">
              <w:rPr>
                <w:color w:val="222222"/>
              </w:rPr>
              <w:br/>
            </w:r>
            <w:r w:rsidRPr="00180580">
              <w:rPr>
                <w:color w:val="222222"/>
                <w:shd w:val="clear" w:color="auto" w:fill="FFFFFF"/>
              </w:rPr>
              <w:t>Page 14, line no. 303: 'both' repeated</w:t>
            </w:r>
            <w:r>
              <w:rPr>
                <w:rFonts w:ascii="Arial" w:hAnsi="Arial" w:cs="Arial"/>
                <w:color w:val="222222"/>
              </w:rPr>
              <w:br/>
            </w:r>
            <w:r>
              <w:rPr>
                <w:rFonts w:ascii="Arial" w:hAnsi="Arial" w:cs="Arial"/>
                <w:color w:val="222222"/>
              </w:rPr>
              <w:br/>
            </w:r>
            <w:r>
              <w:rPr>
                <w:rFonts w:ascii="Arial" w:hAnsi="Arial" w:cs="Arial"/>
                <w:color w:val="222222"/>
              </w:rPr>
              <w:br/>
            </w:r>
            <w:r>
              <w:rPr>
                <w:rFonts w:ascii="Arial" w:hAnsi="Arial" w:cs="Arial"/>
                <w:color w:val="222222"/>
              </w:rPr>
              <w:br/>
            </w:r>
          </w:p>
        </w:tc>
        <w:tc>
          <w:tcPr>
            <w:tcW w:w="9339" w:type="dxa"/>
            <w:shd w:val="clear" w:color="auto" w:fill="auto"/>
          </w:tcPr>
          <w:p w14:paraId="50726386" w14:textId="1DBDDDF9" w:rsidR="003A2FC5" w:rsidRPr="00E44AF3" w:rsidRDefault="00180580" w:rsidP="00AE6E85">
            <w:pPr>
              <w:pStyle w:val="NormalWeb"/>
              <w:spacing w:after="240" w:afterAutospacing="0"/>
              <w:rPr>
                <w:bCs/>
              </w:rPr>
            </w:pPr>
            <w:r>
              <w:rPr>
                <w:bCs/>
              </w:rPr>
              <w:t>Thank you and the minor errors have all been corrected in the manuscript.</w:t>
            </w:r>
          </w:p>
        </w:tc>
      </w:tr>
      <w:tr w:rsidR="00D0073C" w14:paraId="14A4E29E" w14:textId="77777777" w:rsidTr="00D0073C">
        <w:trPr>
          <w:trHeight w:val="132"/>
        </w:trPr>
        <w:tc>
          <w:tcPr>
            <w:tcW w:w="4609" w:type="dxa"/>
            <w:shd w:val="clear" w:color="auto" w:fill="auto"/>
          </w:tcPr>
          <w:p w14:paraId="020AEE17" w14:textId="118ED8F5" w:rsidR="00D0073C" w:rsidRPr="001B6064" w:rsidRDefault="00D0073C" w:rsidP="001B6064">
            <w:pPr>
              <w:pStyle w:val="NormalWeb"/>
              <w:spacing w:after="120"/>
              <w:rPr>
                <w:i/>
                <w:iCs/>
              </w:rPr>
            </w:pPr>
            <w:r w:rsidRPr="001A5079">
              <w:rPr>
                <w:b/>
                <w:bCs/>
                <w:u w:val="single"/>
              </w:rPr>
              <w:t xml:space="preserve">Reviewer </w:t>
            </w:r>
            <w:r w:rsidR="00180580">
              <w:rPr>
                <w:b/>
                <w:bCs/>
                <w:u w:val="single"/>
              </w:rPr>
              <w:t>8</w:t>
            </w:r>
          </w:p>
        </w:tc>
        <w:tc>
          <w:tcPr>
            <w:tcW w:w="9339" w:type="dxa"/>
            <w:shd w:val="clear" w:color="auto" w:fill="auto"/>
          </w:tcPr>
          <w:p w14:paraId="785CA14C" w14:textId="77777777" w:rsidR="00D0073C" w:rsidRPr="00E44AF3" w:rsidRDefault="00D0073C" w:rsidP="00730F0D">
            <w:pPr>
              <w:pStyle w:val="NormalWeb"/>
              <w:spacing w:after="240" w:afterAutospacing="0"/>
              <w:rPr>
                <w:bCs/>
              </w:rPr>
            </w:pPr>
          </w:p>
        </w:tc>
      </w:tr>
      <w:tr w:rsidR="00D0073C" w:rsidRPr="00180580" w14:paraId="1933FD06" w14:textId="77777777" w:rsidTr="00D0073C">
        <w:trPr>
          <w:trHeight w:val="132"/>
        </w:trPr>
        <w:tc>
          <w:tcPr>
            <w:tcW w:w="4609" w:type="dxa"/>
            <w:shd w:val="clear" w:color="auto" w:fill="auto"/>
          </w:tcPr>
          <w:p w14:paraId="33BF204A" w14:textId="3025D8E4" w:rsidR="00D0073C" w:rsidRPr="00180580" w:rsidRDefault="00180580" w:rsidP="001B6064">
            <w:pPr>
              <w:pStyle w:val="NormalWeb"/>
              <w:spacing w:after="120"/>
            </w:pPr>
            <w:r w:rsidRPr="00180580">
              <w:rPr>
                <w:color w:val="222222"/>
                <w:shd w:val="clear" w:color="auto" w:fill="FFFFFF"/>
              </w:rPr>
              <w:t xml:space="preserve">Still needs a lot of editing due to grammatical mistakes and awkward sentences. I attached some edits. This too a long time to read and </w:t>
            </w:r>
            <w:r w:rsidRPr="00180580">
              <w:rPr>
                <w:color w:val="222222"/>
                <w:shd w:val="clear" w:color="auto" w:fill="FFFFFF"/>
              </w:rPr>
              <w:lastRenderedPageBreak/>
              <w:t>edit, and really needs one of the study personnel to review and edit more</w:t>
            </w:r>
          </w:p>
        </w:tc>
        <w:tc>
          <w:tcPr>
            <w:tcW w:w="9339" w:type="dxa"/>
            <w:shd w:val="clear" w:color="auto" w:fill="auto"/>
          </w:tcPr>
          <w:p w14:paraId="46467CF1" w14:textId="18CA236D" w:rsidR="00D0073C" w:rsidRPr="00180580" w:rsidRDefault="00794B26" w:rsidP="00730F0D">
            <w:pPr>
              <w:pStyle w:val="NormalWeb"/>
              <w:spacing w:after="240" w:afterAutospacing="0"/>
              <w:rPr>
                <w:bCs/>
              </w:rPr>
            </w:pPr>
            <w:r w:rsidRPr="00180580">
              <w:rPr>
                <w:bCs/>
              </w:rPr>
              <w:lastRenderedPageBreak/>
              <w:t xml:space="preserve">Thank you </w:t>
            </w:r>
            <w:r w:rsidR="00180580">
              <w:rPr>
                <w:bCs/>
              </w:rPr>
              <w:t xml:space="preserve">and we have reviewed and revised the manuscript throughout. </w:t>
            </w:r>
          </w:p>
        </w:tc>
      </w:tr>
    </w:tbl>
    <w:p w14:paraId="304CC58D" w14:textId="3BFCC1CA" w:rsidR="00994494" w:rsidRPr="00DE30D9" w:rsidRDefault="00994494" w:rsidP="009F5A9A">
      <w:pPr>
        <w:rPr>
          <w:b/>
          <w:i/>
        </w:rPr>
      </w:pPr>
    </w:p>
    <w:sectPr w:rsidR="00994494" w:rsidRPr="00DE30D9" w:rsidSect="002E27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526A4" w14:textId="77777777" w:rsidR="00AF715E" w:rsidRDefault="00AF715E" w:rsidP="00235991">
      <w:r>
        <w:separator/>
      </w:r>
    </w:p>
  </w:endnote>
  <w:endnote w:type="continuationSeparator" w:id="0">
    <w:p w14:paraId="16D11AEF" w14:textId="77777777" w:rsidR="00AF715E" w:rsidRDefault="00AF715E" w:rsidP="00235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B8637F" w14:textId="77777777" w:rsidR="00AF715E" w:rsidRDefault="00AF715E" w:rsidP="00235991">
      <w:r>
        <w:separator/>
      </w:r>
    </w:p>
  </w:footnote>
  <w:footnote w:type="continuationSeparator" w:id="0">
    <w:p w14:paraId="6D3F847C" w14:textId="77777777" w:rsidR="00AF715E" w:rsidRDefault="00AF715E" w:rsidP="002359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A062A5"/>
    <w:multiLevelType w:val="hybridMultilevel"/>
    <w:tmpl w:val="94364EB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93ACC"/>
    <w:multiLevelType w:val="hybridMultilevel"/>
    <w:tmpl w:val="E3860E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33AF1"/>
    <w:multiLevelType w:val="hybridMultilevel"/>
    <w:tmpl w:val="DD62AB6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16C17"/>
    <w:multiLevelType w:val="hybridMultilevel"/>
    <w:tmpl w:val="B4FA6854"/>
    <w:lvl w:ilvl="0" w:tplc="FBC679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6C1500"/>
    <w:multiLevelType w:val="hybridMultilevel"/>
    <w:tmpl w:val="B4FA6854"/>
    <w:lvl w:ilvl="0" w:tplc="FBC679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B43E2E"/>
    <w:multiLevelType w:val="hybridMultilevel"/>
    <w:tmpl w:val="8DB03722"/>
    <w:lvl w:ilvl="0" w:tplc="5464F0C0">
      <w:start w:val="110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675671"/>
    <w:multiLevelType w:val="hybridMultilevel"/>
    <w:tmpl w:val="94364EB6"/>
    <w:lvl w:ilvl="0" w:tplc="EA4639F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1859DD"/>
    <w:multiLevelType w:val="hybridMultilevel"/>
    <w:tmpl w:val="9DE4E388"/>
    <w:lvl w:ilvl="0" w:tplc="9C5A9C5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EA4C5C"/>
    <w:multiLevelType w:val="hybridMultilevel"/>
    <w:tmpl w:val="E3860E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331884"/>
    <w:multiLevelType w:val="hybridMultilevel"/>
    <w:tmpl w:val="94364EB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3332FE"/>
    <w:multiLevelType w:val="hybridMultilevel"/>
    <w:tmpl w:val="94364EB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535AB7"/>
    <w:multiLevelType w:val="hybridMultilevel"/>
    <w:tmpl w:val="4FE2EFB8"/>
    <w:lvl w:ilvl="0" w:tplc="60AC055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A60D23"/>
    <w:multiLevelType w:val="hybridMultilevel"/>
    <w:tmpl w:val="E80830FA"/>
    <w:lvl w:ilvl="0" w:tplc="403002F6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sz w:val="2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C53687"/>
    <w:multiLevelType w:val="hybridMultilevel"/>
    <w:tmpl w:val="94364EB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0D1A6E"/>
    <w:multiLevelType w:val="hybridMultilevel"/>
    <w:tmpl w:val="94364EB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C844E7"/>
    <w:multiLevelType w:val="hybridMultilevel"/>
    <w:tmpl w:val="A63A771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3B2BB3"/>
    <w:multiLevelType w:val="hybridMultilevel"/>
    <w:tmpl w:val="A63A771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45137F"/>
    <w:multiLevelType w:val="hybridMultilevel"/>
    <w:tmpl w:val="94364EB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BB7532"/>
    <w:multiLevelType w:val="hybridMultilevel"/>
    <w:tmpl w:val="CEA078B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185549"/>
    <w:multiLevelType w:val="hybridMultilevel"/>
    <w:tmpl w:val="EE9460D4"/>
    <w:lvl w:ilvl="0" w:tplc="0F64DC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AC623C"/>
    <w:multiLevelType w:val="hybridMultilevel"/>
    <w:tmpl w:val="3E4C5418"/>
    <w:lvl w:ilvl="0" w:tplc="F952797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014057"/>
    <w:multiLevelType w:val="hybridMultilevel"/>
    <w:tmpl w:val="E3860E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5123488"/>
    <w:multiLevelType w:val="hybridMultilevel"/>
    <w:tmpl w:val="B4FA6854"/>
    <w:lvl w:ilvl="0" w:tplc="FBC6791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4007ED"/>
    <w:multiLevelType w:val="hybridMultilevel"/>
    <w:tmpl w:val="94364EB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563A0A"/>
    <w:multiLevelType w:val="hybridMultilevel"/>
    <w:tmpl w:val="B43626C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868179">
    <w:abstractNumId w:val="20"/>
  </w:num>
  <w:num w:numId="2" w16cid:durableId="1442456412">
    <w:abstractNumId w:val="6"/>
  </w:num>
  <w:num w:numId="3" w16cid:durableId="842092409">
    <w:abstractNumId w:val="15"/>
  </w:num>
  <w:num w:numId="4" w16cid:durableId="1628125148">
    <w:abstractNumId w:val="11"/>
  </w:num>
  <w:num w:numId="5" w16cid:durableId="500588042">
    <w:abstractNumId w:val="5"/>
  </w:num>
  <w:num w:numId="6" w16cid:durableId="295987961">
    <w:abstractNumId w:val="16"/>
  </w:num>
  <w:num w:numId="7" w16cid:durableId="345518199">
    <w:abstractNumId w:val="19"/>
  </w:num>
  <w:num w:numId="8" w16cid:durableId="2091847966">
    <w:abstractNumId w:val="8"/>
  </w:num>
  <w:num w:numId="9" w16cid:durableId="1966768065">
    <w:abstractNumId w:val="1"/>
  </w:num>
  <w:num w:numId="10" w16cid:durableId="243877559">
    <w:abstractNumId w:val="21"/>
  </w:num>
  <w:num w:numId="11" w16cid:durableId="1037654895">
    <w:abstractNumId w:val="4"/>
  </w:num>
  <w:num w:numId="12" w16cid:durableId="410126380">
    <w:abstractNumId w:val="22"/>
  </w:num>
  <w:num w:numId="13" w16cid:durableId="1623726105">
    <w:abstractNumId w:val="3"/>
  </w:num>
  <w:num w:numId="14" w16cid:durableId="1055012580">
    <w:abstractNumId w:val="18"/>
  </w:num>
  <w:num w:numId="15" w16cid:durableId="602760917">
    <w:abstractNumId w:val="10"/>
  </w:num>
  <w:num w:numId="16" w16cid:durableId="748960991">
    <w:abstractNumId w:val="14"/>
  </w:num>
  <w:num w:numId="17" w16cid:durableId="540748093">
    <w:abstractNumId w:val="7"/>
  </w:num>
  <w:num w:numId="18" w16cid:durableId="1319457533">
    <w:abstractNumId w:val="2"/>
  </w:num>
  <w:num w:numId="19" w16cid:durableId="1289628041">
    <w:abstractNumId w:val="12"/>
  </w:num>
  <w:num w:numId="20" w16cid:durableId="929511715">
    <w:abstractNumId w:val="23"/>
  </w:num>
  <w:num w:numId="21" w16cid:durableId="2121760538">
    <w:abstractNumId w:val="24"/>
  </w:num>
  <w:num w:numId="22" w16cid:durableId="676426376">
    <w:abstractNumId w:val="13"/>
  </w:num>
  <w:num w:numId="23" w16cid:durableId="570625512">
    <w:abstractNumId w:val="0"/>
  </w:num>
  <w:num w:numId="24" w16cid:durableId="378208915">
    <w:abstractNumId w:val="17"/>
  </w:num>
  <w:num w:numId="25" w16cid:durableId="11440847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2MzUwNrEwsTA3srRQ0lEKTi0uzszPAykwNK8FAF9F2K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dpa9te9se5dxe2xz1xrws70se2tw5229s0&quot;&gt;PhD Copy&lt;record-ids&gt;&lt;item&gt;8640&lt;/item&gt;&lt;item&gt;8810&lt;/item&gt;&lt;/record-ids&gt;&lt;/item&gt;&lt;/Libraries&gt;"/>
  </w:docVars>
  <w:rsids>
    <w:rsidRoot w:val="0020405E"/>
    <w:rsid w:val="0000076D"/>
    <w:rsid w:val="00006122"/>
    <w:rsid w:val="000072BB"/>
    <w:rsid w:val="00007D01"/>
    <w:rsid w:val="0002098F"/>
    <w:rsid w:val="00026104"/>
    <w:rsid w:val="0002628B"/>
    <w:rsid w:val="0002710C"/>
    <w:rsid w:val="00034799"/>
    <w:rsid w:val="0003695F"/>
    <w:rsid w:val="000423FB"/>
    <w:rsid w:val="000432AB"/>
    <w:rsid w:val="00044AE4"/>
    <w:rsid w:val="000450D0"/>
    <w:rsid w:val="0004525A"/>
    <w:rsid w:val="00046BCD"/>
    <w:rsid w:val="0005059C"/>
    <w:rsid w:val="00050656"/>
    <w:rsid w:val="000512F6"/>
    <w:rsid w:val="00051844"/>
    <w:rsid w:val="00055FDC"/>
    <w:rsid w:val="00056273"/>
    <w:rsid w:val="00061B52"/>
    <w:rsid w:val="00061DCF"/>
    <w:rsid w:val="000651A7"/>
    <w:rsid w:val="000702EA"/>
    <w:rsid w:val="000714AC"/>
    <w:rsid w:val="000733E3"/>
    <w:rsid w:val="00080AE2"/>
    <w:rsid w:val="00083AE6"/>
    <w:rsid w:val="000855AC"/>
    <w:rsid w:val="000857BF"/>
    <w:rsid w:val="00085A4F"/>
    <w:rsid w:val="000911B3"/>
    <w:rsid w:val="0009133F"/>
    <w:rsid w:val="00091B17"/>
    <w:rsid w:val="00092B8D"/>
    <w:rsid w:val="00093169"/>
    <w:rsid w:val="000A0087"/>
    <w:rsid w:val="000A3741"/>
    <w:rsid w:val="000A43B7"/>
    <w:rsid w:val="000B152E"/>
    <w:rsid w:val="000B23BA"/>
    <w:rsid w:val="000B3CBF"/>
    <w:rsid w:val="000C0B49"/>
    <w:rsid w:val="000C204A"/>
    <w:rsid w:val="000C4F15"/>
    <w:rsid w:val="000C521A"/>
    <w:rsid w:val="000C559E"/>
    <w:rsid w:val="000C73D9"/>
    <w:rsid w:val="000C7E3F"/>
    <w:rsid w:val="000C7FF8"/>
    <w:rsid w:val="000D1F0E"/>
    <w:rsid w:val="000F4566"/>
    <w:rsid w:val="000F63E1"/>
    <w:rsid w:val="000F6F8F"/>
    <w:rsid w:val="001022C2"/>
    <w:rsid w:val="00103D0C"/>
    <w:rsid w:val="00107383"/>
    <w:rsid w:val="00112CD4"/>
    <w:rsid w:val="00113AD6"/>
    <w:rsid w:val="00113F4A"/>
    <w:rsid w:val="001156B6"/>
    <w:rsid w:val="0011616C"/>
    <w:rsid w:val="00123857"/>
    <w:rsid w:val="0013082E"/>
    <w:rsid w:val="00131984"/>
    <w:rsid w:val="00131E62"/>
    <w:rsid w:val="00133274"/>
    <w:rsid w:val="00134634"/>
    <w:rsid w:val="0013783B"/>
    <w:rsid w:val="00142202"/>
    <w:rsid w:val="00147942"/>
    <w:rsid w:val="00152099"/>
    <w:rsid w:val="00155DDD"/>
    <w:rsid w:val="001641A4"/>
    <w:rsid w:val="001755C0"/>
    <w:rsid w:val="0017624B"/>
    <w:rsid w:val="00180580"/>
    <w:rsid w:val="00181081"/>
    <w:rsid w:val="001946EB"/>
    <w:rsid w:val="00195263"/>
    <w:rsid w:val="001967F1"/>
    <w:rsid w:val="001A42A4"/>
    <w:rsid w:val="001A5079"/>
    <w:rsid w:val="001B06C5"/>
    <w:rsid w:val="001B1125"/>
    <w:rsid w:val="001B1AB2"/>
    <w:rsid w:val="001B30E2"/>
    <w:rsid w:val="001B49EB"/>
    <w:rsid w:val="001B4CE5"/>
    <w:rsid w:val="001B4FD9"/>
    <w:rsid w:val="001B6064"/>
    <w:rsid w:val="001C0CB8"/>
    <w:rsid w:val="001D16F8"/>
    <w:rsid w:val="001D39CC"/>
    <w:rsid w:val="001E367D"/>
    <w:rsid w:val="001F297B"/>
    <w:rsid w:val="001F4F76"/>
    <w:rsid w:val="0020181C"/>
    <w:rsid w:val="0020405E"/>
    <w:rsid w:val="00204683"/>
    <w:rsid w:val="00217415"/>
    <w:rsid w:val="00217F82"/>
    <w:rsid w:val="00222D30"/>
    <w:rsid w:val="0022476E"/>
    <w:rsid w:val="00230A31"/>
    <w:rsid w:val="002333D2"/>
    <w:rsid w:val="0023391D"/>
    <w:rsid w:val="00234E7C"/>
    <w:rsid w:val="00235991"/>
    <w:rsid w:val="0024045E"/>
    <w:rsid w:val="00246091"/>
    <w:rsid w:val="00246A3B"/>
    <w:rsid w:val="002647DB"/>
    <w:rsid w:val="002666E0"/>
    <w:rsid w:val="002710F5"/>
    <w:rsid w:val="00276B6F"/>
    <w:rsid w:val="00276BA6"/>
    <w:rsid w:val="00283182"/>
    <w:rsid w:val="00290A28"/>
    <w:rsid w:val="00295731"/>
    <w:rsid w:val="002A3F27"/>
    <w:rsid w:val="002B1344"/>
    <w:rsid w:val="002B358C"/>
    <w:rsid w:val="002B406F"/>
    <w:rsid w:val="002B4C03"/>
    <w:rsid w:val="002B50BF"/>
    <w:rsid w:val="002B7705"/>
    <w:rsid w:val="002C4A9C"/>
    <w:rsid w:val="002C68B1"/>
    <w:rsid w:val="002D34BD"/>
    <w:rsid w:val="002D4FA7"/>
    <w:rsid w:val="002E0CF9"/>
    <w:rsid w:val="002E273B"/>
    <w:rsid w:val="002E5631"/>
    <w:rsid w:val="002F32B2"/>
    <w:rsid w:val="002F3ACE"/>
    <w:rsid w:val="002F6EA7"/>
    <w:rsid w:val="00301508"/>
    <w:rsid w:val="00302A21"/>
    <w:rsid w:val="00304178"/>
    <w:rsid w:val="00310B49"/>
    <w:rsid w:val="003128F3"/>
    <w:rsid w:val="00315E7C"/>
    <w:rsid w:val="0031648F"/>
    <w:rsid w:val="00320779"/>
    <w:rsid w:val="0032405B"/>
    <w:rsid w:val="00325673"/>
    <w:rsid w:val="003310CE"/>
    <w:rsid w:val="00335237"/>
    <w:rsid w:val="003400BB"/>
    <w:rsid w:val="00340166"/>
    <w:rsid w:val="00340C13"/>
    <w:rsid w:val="00340D81"/>
    <w:rsid w:val="003417C5"/>
    <w:rsid w:val="00343379"/>
    <w:rsid w:val="00351F34"/>
    <w:rsid w:val="0035411C"/>
    <w:rsid w:val="00357408"/>
    <w:rsid w:val="00361814"/>
    <w:rsid w:val="003654E9"/>
    <w:rsid w:val="00371E61"/>
    <w:rsid w:val="003728DB"/>
    <w:rsid w:val="0037643A"/>
    <w:rsid w:val="0038125D"/>
    <w:rsid w:val="003848E5"/>
    <w:rsid w:val="00392088"/>
    <w:rsid w:val="00392AAB"/>
    <w:rsid w:val="003946BA"/>
    <w:rsid w:val="003A2FC5"/>
    <w:rsid w:val="003B13F2"/>
    <w:rsid w:val="003B5200"/>
    <w:rsid w:val="003B79CF"/>
    <w:rsid w:val="003B7CA4"/>
    <w:rsid w:val="003C056C"/>
    <w:rsid w:val="003C3FDB"/>
    <w:rsid w:val="003C66A6"/>
    <w:rsid w:val="003C6871"/>
    <w:rsid w:val="003D010E"/>
    <w:rsid w:val="003D3396"/>
    <w:rsid w:val="003D3E04"/>
    <w:rsid w:val="003E0147"/>
    <w:rsid w:val="003E0DC3"/>
    <w:rsid w:val="003E39FB"/>
    <w:rsid w:val="003F5945"/>
    <w:rsid w:val="003F7E09"/>
    <w:rsid w:val="00401D95"/>
    <w:rsid w:val="00403587"/>
    <w:rsid w:val="00406790"/>
    <w:rsid w:val="004151E5"/>
    <w:rsid w:val="00415864"/>
    <w:rsid w:val="00415B7E"/>
    <w:rsid w:val="0041711C"/>
    <w:rsid w:val="00417906"/>
    <w:rsid w:val="00420798"/>
    <w:rsid w:val="00422A84"/>
    <w:rsid w:val="00422E1C"/>
    <w:rsid w:val="00424A2E"/>
    <w:rsid w:val="004327C9"/>
    <w:rsid w:val="004355F9"/>
    <w:rsid w:val="00441F0A"/>
    <w:rsid w:val="004425B3"/>
    <w:rsid w:val="00443D0F"/>
    <w:rsid w:val="00453141"/>
    <w:rsid w:val="004550EC"/>
    <w:rsid w:val="0045595D"/>
    <w:rsid w:val="00457691"/>
    <w:rsid w:val="00461211"/>
    <w:rsid w:val="00461D28"/>
    <w:rsid w:val="0046303D"/>
    <w:rsid w:val="00464863"/>
    <w:rsid w:val="00464AD7"/>
    <w:rsid w:val="00465A13"/>
    <w:rsid w:val="0046626B"/>
    <w:rsid w:val="004711A0"/>
    <w:rsid w:val="00474C1F"/>
    <w:rsid w:val="004767AD"/>
    <w:rsid w:val="00482CE9"/>
    <w:rsid w:val="00485385"/>
    <w:rsid w:val="00493970"/>
    <w:rsid w:val="00493E47"/>
    <w:rsid w:val="004A3F1B"/>
    <w:rsid w:val="004A47F6"/>
    <w:rsid w:val="004A4D9C"/>
    <w:rsid w:val="004A4FAE"/>
    <w:rsid w:val="004A5477"/>
    <w:rsid w:val="004A56BA"/>
    <w:rsid w:val="004A5E61"/>
    <w:rsid w:val="004B171F"/>
    <w:rsid w:val="004B6B20"/>
    <w:rsid w:val="004B7391"/>
    <w:rsid w:val="004C55D0"/>
    <w:rsid w:val="004D1E45"/>
    <w:rsid w:val="004D22B5"/>
    <w:rsid w:val="004D24AF"/>
    <w:rsid w:val="004D3591"/>
    <w:rsid w:val="004D3D95"/>
    <w:rsid w:val="004E3AA0"/>
    <w:rsid w:val="004E434E"/>
    <w:rsid w:val="004F1240"/>
    <w:rsid w:val="004F2517"/>
    <w:rsid w:val="004F2764"/>
    <w:rsid w:val="004F52BA"/>
    <w:rsid w:val="00500C59"/>
    <w:rsid w:val="00500CB1"/>
    <w:rsid w:val="0050115C"/>
    <w:rsid w:val="005028B6"/>
    <w:rsid w:val="00504E55"/>
    <w:rsid w:val="005053D7"/>
    <w:rsid w:val="00507BB7"/>
    <w:rsid w:val="005146D1"/>
    <w:rsid w:val="00516278"/>
    <w:rsid w:val="005168DE"/>
    <w:rsid w:val="00522B19"/>
    <w:rsid w:val="00523A99"/>
    <w:rsid w:val="005252BC"/>
    <w:rsid w:val="00525637"/>
    <w:rsid w:val="005268A8"/>
    <w:rsid w:val="005327D7"/>
    <w:rsid w:val="00532AC2"/>
    <w:rsid w:val="00533CEC"/>
    <w:rsid w:val="0053786A"/>
    <w:rsid w:val="0054088D"/>
    <w:rsid w:val="00541874"/>
    <w:rsid w:val="005420CF"/>
    <w:rsid w:val="00545472"/>
    <w:rsid w:val="00547447"/>
    <w:rsid w:val="00561E5B"/>
    <w:rsid w:val="00563372"/>
    <w:rsid w:val="00565108"/>
    <w:rsid w:val="0056763B"/>
    <w:rsid w:val="0057450B"/>
    <w:rsid w:val="00574DB1"/>
    <w:rsid w:val="00577768"/>
    <w:rsid w:val="00590070"/>
    <w:rsid w:val="005930EF"/>
    <w:rsid w:val="005945B5"/>
    <w:rsid w:val="005A3811"/>
    <w:rsid w:val="005A3FF1"/>
    <w:rsid w:val="005A4682"/>
    <w:rsid w:val="005A6F89"/>
    <w:rsid w:val="005B07F8"/>
    <w:rsid w:val="005B1610"/>
    <w:rsid w:val="005B687C"/>
    <w:rsid w:val="005B70FF"/>
    <w:rsid w:val="005C0F92"/>
    <w:rsid w:val="005C166A"/>
    <w:rsid w:val="005C4690"/>
    <w:rsid w:val="005D1848"/>
    <w:rsid w:val="005D215C"/>
    <w:rsid w:val="005D2CAF"/>
    <w:rsid w:val="005D3D8C"/>
    <w:rsid w:val="005D67DD"/>
    <w:rsid w:val="005E52DC"/>
    <w:rsid w:val="005E6160"/>
    <w:rsid w:val="005E6F5B"/>
    <w:rsid w:val="005E78AA"/>
    <w:rsid w:val="005F1582"/>
    <w:rsid w:val="005F2114"/>
    <w:rsid w:val="005F2F10"/>
    <w:rsid w:val="005F6E88"/>
    <w:rsid w:val="005F7621"/>
    <w:rsid w:val="006041E4"/>
    <w:rsid w:val="00605C32"/>
    <w:rsid w:val="0060649B"/>
    <w:rsid w:val="0060723F"/>
    <w:rsid w:val="00610F5A"/>
    <w:rsid w:val="0062229E"/>
    <w:rsid w:val="00622BAF"/>
    <w:rsid w:val="0062345F"/>
    <w:rsid w:val="00626545"/>
    <w:rsid w:val="00626C4F"/>
    <w:rsid w:val="00632DEE"/>
    <w:rsid w:val="006458A4"/>
    <w:rsid w:val="00652C15"/>
    <w:rsid w:val="00653B94"/>
    <w:rsid w:val="00665567"/>
    <w:rsid w:val="00665DBB"/>
    <w:rsid w:val="00672105"/>
    <w:rsid w:val="00672801"/>
    <w:rsid w:val="00673B80"/>
    <w:rsid w:val="006742AC"/>
    <w:rsid w:val="00684555"/>
    <w:rsid w:val="0068463F"/>
    <w:rsid w:val="00685D4A"/>
    <w:rsid w:val="006910CE"/>
    <w:rsid w:val="0069494F"/>
    <w:rsid w:val="006952C6"/>
    <w:rsid w:val="006A11C0"/>
    <w:rsid w:val="006A1374"/>
    <w:rsid w:val="006A22B2"/>
    <w:rsid w:val="006A3000"/>
    <w:rsid w:val="006A5A39"/>
    <w:rsid w:val="006B2A71"/>
    <w:rsid w:val="006B60DC"/>
    <w:rsid w:val="006B6DCF"/>
    <w:rsid w:val="006C2629"/>
    <w:rsid w:val="006C309E"/>
    <w:rsid w:val="006C4784"/>
    <w:rsid w:val="006C6CBF"/>
    <w:rsid w:val="006D0E93"/>
    <w:rsid w:val="006D1817"/>
    <w:rsid w:val="006D64C9"/>
    <w:rsid w:val="006D6671"/>
    <w:rsid w:val="006D7AD2"/>
    <w:rsid w:val="006E148C"/>
    <w:rsid w:val="006E15FE"/>
    <w:rsid w:val="006E1F16"/>
    <w:rsid w:val="006E4377"/>
    <w:rsid w:val="006F311C"/>
    <w:rsid w:val="00700A70"/>
    <w:rsid w:val="00701A78"/>
    <w:rsid w:val="00701FE7"/>
    <w:rsid w:val="0070726F"/>
    <w:rsid w:val="00711EB9"/>
    <w:rsid w:val="00714803"/>
    <w:rsid w:val="00720813"/>
    <w:rsid w:val="00724433"/>
    <w:rsid w:val="0072712D"/>
    <w:rsid w:val="007276BE"/>
    <w:rsid w:val="00730F0D"/>
    <w:rsid w:val="00733655"/>
    <w:rsid w:val="00736020"/>
    <w:rsid w:val="007447D9"/>
    <w:rsid w:val="007550B7"/>
    <w:rsid w:val="00755660"/>
    <w:rsid w:val="00756E25"/>
    <w:rsid w:val="00764371"/>
    <w:rsid w:val="00771472"/>
    <w:rsid w:val="007863C0"/>
    <w:rsid w:val="00787C6D"/>
    <w:rsid w:val="00794B26"/>
    <w:rsid w:val="00796BE7"/>
    <w:rsid w:val="007A14DF"/>
    <w:rsid w:val="007A5A79"/>
    <w:rsid w:val="007B0C34"/>
    <w:rsid w:val="007B2282"/>
    <w:rsid w:val="007B2591"/>
    <w:rsid w:val="007B2D2D"/>
    <w:rsid w:val="007C0116"/>
    <w:rsid w:val="007C4329"/>
    <w:rsid w:val="007C618C"/>
    <w:rsid w:val="007D0A75"/>
    <w:rsid w:val="007D3D9E"/>
    <w:rsid w:val="007D4C2C"/>
    <w:rsid w:val="007D700F"/>
    <w:rsid w:val="007D7FB2"/>
    <w:rsid w:val="007E4C0C"/>
    <w:rsid w:val="007E5DEE"/>
    <w:rsid w:val="007F1B06"/>
    <w:rsid w:val="007F3549"/>
    <w:rsid w:val="00805F03"/>
    <w:rsid w:val="00806100"/>
    <w:rsid w:val="00811D0F"/>
    <w:rsid w:val="00813C96"/>
    <w:rsid w:val="00822E05"/>
    <w:rsid w:val="008270EA"/>
    <w:rsid w:val="0083020F"/>
    <w:rsid w:val="00833EDE"/>
    <w:rsid w:val="00834F4B"/>
    <w:rsid w:val="00840DAC"/>
    <w:rsid w:val="00841CD2"/>
    <w:rsid w:val="00847F93"/>
    <w:rsid w:val="00850525"/>
    <w:rsid w:val="00861844"/>
    <w:rsid w:val="00861DA7"/>
    <w:rsid w:val="00862C84"/>
    <w:rsid w:val="00863525"/>
    <w:rsid w:val="00863C6C"/>
    <w:rsid w:val="008736E9"/>
    <w:rsid w:val="00873957"/>
    <w:rsid w:val="00874214"/>
    <w:rsid w:val="00877E36"/>
    <w:rsid w:val="008827DC"/>
    <w:rsid w:val="00886C98"/>
    <w:rsid w:val="008912D2"/>
    <w:rsid w:val="00891F86"/>
    <w:rsid w:val="008A1B96"/>
    <w:rsid w:val="008A54F1"/>
    <w:rsid w:val="008A6514"/>
    <w:rsid w:val="008A65EB"/>
    <w:rsid w:val="008B031E"/>
    <w:rsid w:val="008B3696"/>
    <w:rsid w:val="008B3917"/>
    <w:rsid w:val="008B485B"/>
    <w:rsid w:val="008B62DA"/>
    <w:rsid w:val="008B6C77"/>
    <w:rsid w:val="008C22DA"/>
    <w:rsid w:val="008C4E3C"/>
    <w:rsid w:val="008C5029"/>
    <w:rsid w:val="008C604C"/>
    <w:rsid w:val="008E27E3"/>
    <w:rsid w:val="008E2EF7"/>
    <w:rsid w:val="008E68B7"/>
    <w:rsid w:val="008E7983"/>
    <w:rsid w:val="008F311E"/>
    <w:rsid w:val="008F4BBB"/>
    <w:rsid w:val="00902E22"/>
    <w:rsid w:val="00904526"/>
    <w:rsid w:val="00904850"/>
    <w:rsid w:val="0092025D"/>
    <w:rsid w:val="009210E4"/>
    <w:rsid w:val="009230AE"/>
    <w:rsid w:val="00933221"/>
    <w:rsid w:val="00935DAE"/>
    <w:rsid w:val="00936056"/>
    <w:rsid w:val="0093697D"/>
    <w:rsid w:val="009421DC"/>
    <w:rsid w:val="009579B6"/>
    <w:rsid w:val="009601DC"/>
    <w:rsid w:val="00960EE2"/>
    <w:rsid w:val="00961832"/>
    <w:rsid w:val="00964791"/>
    <w:rsid w:val="009651C6"/>
    <w:rsid w:val="00965BE5"/>
    <w:rsid w:val="00970EA2"/>
    <w:rsid w:val="00976D3A"/>
    <w:rsid w:val="00977AD9"/>
    <w:rsid w:val="00982A1D"/>
    <w:rsid w:val="00985490"/>
    <w:rsid w:val="00992DB2"/>
    <w:rsid w:val="00994494"/>
    <w:rsid w:val="00994B14"/>
    <w:rsid w:val="009A2635"/>
    <w:rsid w:val="009A7738"/>
    <w:rsid w:val="009B5F80"/>
    <w:rsid w:val="009C112F"/>
    <w:rsid w:val="009C2F71"/>
    <w:rsid w:val="009C3605"/>
    <w:rsid w:val="009D3F0A"/>
    <w:rsid w:val="009E36A7"/>
    <w:rsid w:val="009E3E3F"/>
    <w:rsid w:val="009E7142"/>
    <w:rsid w:val="009E7625"/>
    <w:rsid w:val="009F0001"/>
    <w:rsid w:val="009F3967"/>
    <w:rsid w:val="009F5A9A"/>
    <w:rsid w:val="009F76D1"/>
    <w:rsid w:val="009F7E47"/>
    <w:rsid w:val="00A000D8"/>
    <w:rsid w:val="00A0031E"/>
    <w:rsid w:val="00A024E4"/>
    <w:rsid w:val="00A051A4"/>
    <w:rsid w:val="00A138DC"/>
    <w:rsid w:val="00A144CA"/>
    <w:rsid w:val="00A17B41"/>
    <w:rsid w:val="00A259B0"/>
    <w:rsid w:val="00A26DA2"/>
    <w:rsid w:val="00A2713D"/>
    <w:rsid w:val="00A31FA7"/>
    <w:rsid w:val="00A32BCD"/>
    <w:rsid w:val="00A35BDF"/>
    <w:rsid w:val="00A4023C"/>
    <w:rsid w:val="00A407B7"/>
    <w:rsid w:val="00A45501"/>
    <w:rsid w:val="00A45CBF"/>
    <w:rsid w:val="00A475FF"/>
    <w:rsid w:val="00A54C22"/>
    <w:rsid w:val="00A60C65"/>
    <w:rsid w:val="00A60F7E"/>
    <w:rsid w:val="00A61086"/>
    <w:rsid w:val="00A613B6"/>
    <w:rsid w:val="00A64DB0"/>
    <w:rsid w:val="00A67E83"/>
    <w:rsid w:val="00A71FD1"/>
    <w:rsid w:val="00A7375A"/>
    <w:rsid w:val="00A84D34"/>
    <w:rsid w:val="00A927EC"/>
    <w:rsid w:val="00A93722"/>
    <w:rsid w:val="00AB1B15"/>
    <w:rsid w:val="00AC2947"/>
    <w:rsid w:val="00AC4EC7"/>
    <w:rsid w:val="00AC5616"/>
    <w:rsid w:val="00AC61A6"/>
    <w:rsid w:val="00AC77B0"/>
    <w:rsid w:val="00AD16D9"/>
    <w:rsid w:val="00AD49A6"/>
    <w:rsid w:val="00AD75E3"/>
    <w:rsid w:val="00AE2BC0"/>
    <w:rsid w:val="00AE3814"/>
    <w:rsid w:val="00AE6E85"/>
    <w:rsid w:val="00AE7ECF"/>
    <w:rsid w:val="00AF146F"/>
    <w:rsid w:val="00AF4C9F"/>
    <w:rsid w:val="00AF5155"/>
    <w:rsid w:val="00AF715E"/>
    <w:rsid w:val="00B00EB7"/>
    <w:rsid w:val="00B0154F"/>
    <w:rsid w:val="00B0333A"/>
    <w:rsid w:val="00B04B79"/>
    <w:rsid w:val="00B04F74"/>
    <w:rsid w:val="00B06118"/>
    <w:rsid w:val="00B10307"/>
    <w:rsid w:val="00B1350E"/>
    <w:rsid w:val="00B14D7E"/>
    <w:rsid w:val="00B1598F"/>
    <w:rsid w:val="00B16194"/>
    <w:rsid w:val="00B2038E"/>
    <w:rsid w:val="00B21487"/>
    <w:rsid w:val="00B2335E"/>
    <w:rsid w:val="00B26C8A"/>
    <w:rsid w:val="00B325A7"/>
    <w:rsid w:val="00B368FE"/>
    <w:rsid w:val="00B36E0E"/>
    <w:rsid w:val="00B53853"/>
    <w:rsid w:val="00B53A3E"/>
    <w:rsid w:val="00B57924"/>
    <w:rsid w:val="00B609A1"/>
    <w:rsid w:val="00B63966"/>
    <w:rsid w:val="00B64473"/>
    <w:rsid w:val="00B64728"/>
    <w:rsid w:val="00B64E59"/>
    <w:rsid w:val="00B65E37"/>
    <w:rsid w:val="00B72DA1"/>
    <w:rsid w:val="00B74A02"/>
    <w:rsid w:val="00B7555E"/>
    <w:rsid w:val="00B778E5"/>
    <w:rsid w:val="00B81743"/>
    <w:rsid w:val="00B82089"/>
    <w:rsid w:val="00B848A1"/>
    <w:rsid w:val="00B851DE"/>
    <w:rsid w:val="00B856C3"/>
    <w:rsid w:val="00B91ED8"/>
    <w:rsid w:val="00B9285E"/>
    <w:rsid w:val="00B92EE1"/>
    <w:rsid w:val="00B952A6"/>
    <w:rsid w:val="00B97B0D"/>
    <w:rsid w:val="00BB0FDE"/>
    <w:rsid w:val="00BB33D4"/>
    <w:rsid w:val="00BB5414"/>
    <w:rsid w:val="00BB6005"/>
    <w:rsid w:val="00BC35AE"/>
    <w:rsid w:val="00BC4B2B"/>
    <w:rsid w:val="00BC50A9"/>
    <w:rsid w:val="00BC53A7"/>
    <w:rsid w:val="00BD3131"/>
    <w:rsid w:val="00BD3867"/>
    <w:rsid w:val="00BD5AE0"/>
    <w:rsid w:val="00BE2C28"/>
    <w:rsid w:val="00BF2833"/>
    <w:rsid w:val="00BF6FCB"/>
    <w:rsid w:val="00C02132"/>
    <w:rsid w:val="00C026CF"/>
    <w:rsid w:val="00C04E64"/>
    <w:rsid w:val="00C06236"/>
    <w:rsid w:val="00C06CE0"/>
    <w:rsid w:val="00C07A7F"/>
    <w:rsid w:val="00C12690"/>
    <w:rsid w:val="00C13E87"/>
    <w:rsid w:val="00C156DD"/>
    <w:rsid w:val="00C239CA"/>
    <w:rsid w:val="00C24BF9"/>
    <w:rsid w:val="00C2689F"/>
    <w:rsid w:val="00C40E26"/>
    <w:rsid w:val="00C4271C"/>
    <w:rsid w:val="00C47679"/>
    <w:rsid w:val="00C50D76"/>
    <w:rsid w:val="00C51139"/>
    <w:rsid w:val="00C51AFC"/>
    <w:rsid w:val="00C52A67"/>
    <w:rsid w:val="00C53546"/>
    <w:rsid w:val="00C546B0"/>
    <w:rsid w:val="00C54E28"/>
    <w:rsid w:val="00C55B6E"/>
    <w:rsid w:val="00C573F8"/>
    <w:rsid w:val="00C5749F"/>
    <w:rsid w:val="00C6074D"/>
    <w:rsid w:val="00C6374B"/>
    <w:rsid w:val="00C63D40"/>
    <w:rsid w:val="00C72151"/>
    <w:rsid w:val="00C81B6C"/>
    <w:rsid w:val="00C8290E"/>
    <w:rsid w:val="00C82F75"/>
    <w:rsid w:val="00C878AA"/>
    <w:rsid w:val="00C9039C"/>
    <w:rsid w:val="00C94059"/>
    <w:rsid w:val="00C95954"/>
    <w:rsid w:val="00CA1042"/>
    <w:rsid w:val="00CA22B2"/>
    <w:rsid w:val="00CA404E"/>
    <w:rsid w:val="00CA545E"/>
    <w:rsid w:val="00CA6BFF"/>
    <w:rsid w:val="00CB0AE2"/>
    <w:rsid w:val="00CB2077"/>
    <w:rsid w:val="00CB34D3"/>
    <w:rsid w:val="00CB5C42"/>
    <w:rsid w:val="00CB6001"/>
    <w:rsid w:val="00CB6509"/>
    <w:rsid w:val="00CC56B7"/>
    <w:rsid w:val="00CC7FEB"/>
    <w:rsid w:val="00CD0B88"/>
    <w:rsid w:val="00CD3557"/>
    <w:rsid w:val="00CD40C0"/>
    <w:rsid w:val="00CD4A0D"/>
    <w:rsid w:val="00CD5AC1"/>
    <w:rsid w:val="00CE1143"/>
    <w:rsid w:val="00CE122F"/>
    <w:rsid w:val="00CE1F67"/>
    <w:rsid w:val="00CE55B5"/>
    <w:rsid w:val="00CF70D6"/>
    <w:rsid w:val="00D0073C"/>
    <w:rsid w:val="00D06D07"/>
    <w:rsid w:val="00D07366"/>
    <w:rsid w:val="00D13267"/>
    <w:rsid w:val="00D16EFD"/>
    <w:rsid w:val="00D22601"/>
    <w:rsid w:val="00D24017"/>
    <w:rsid w:val="00D302B2"/>
    <w:rsid w:val="00D3052A"/>
    <w:rsid w:val="00D306EC"/>
    <w:rsid w:val="00D34ED7"/>
    <w:rsid w:val="00D35155"/>
    <w:rsid w:val="00D377CB"/>
    <w:rsid w:val="00D423CC"/>
    <w:rsid w:val="00D447DC"/>
    <w:rsid w:val="00D541CB"/>
    <w:rsid w:val="00D71546"/>
    <w:rsid w:val="00D7430B"/>
    <w:rsid w:val="00D77DD0"/>
    <w:rsid w:val="00D849DF"/>
    <w:rsid w:val="00D855F8"/>
    <w:rsid w:val="00D8592C"/>
    <w:rsid w:val="00D86C61"/>
    <w:rsid w:val="00D90206"/>
    <w:rsid w:val="00D942BD"/>
    <w:rsid w:val="00D95C40"/>
    <w:rsid w:val="00D96821"/>
    <w:rsid w:val="00DA4E17"/>
    <w:rsid w:val="00DA642D"/>
    <w:rsid w:val="00DB7E00"/>
    <w:rsid w:val="00DC1790"/>
    <w:rsid w:val="00DD1C47"/>
    <w:rsid w:val="00DD5497"/>
    <w:rsid w:val="00DE30D9"/>
    <w:rsid w:val="00DE627D"/>
    <w:rsid w:val="00DE7E81"/>
    <w:rsid w:val="00DF3511"/>
    <w:rsid w:val="00DF48DF"/>
    <w:rsid w:val="00DF561C"/>
    <w:rsid w:val="00E0008D"/>
    <w:rsid w:val="00E01A90"/>
    <w:rsid w:val="00E1655E"/>
    <w:rsid w:val="00E242F8"/>
    <w:rsid w:val="00E27262"/>
    <w:rsid w:val="00E33623"/>
    <w:rsid w:val="00E3451D"/>
    <w:rsid w:val="00E36D29"/>
    <w:rsid w:val="00E40F4B"/>
    <w:rsid w:val="00E439DF"/>
    <w:rsid w:val="00E44AF3"/>
    <w:rsid w:val="00E44EAD"/>
    <w:rsid w:val="00E5200B"/>
    <w:rsid w:val="00E57A2C"/>
    <w:rsid w:val="00E70331"/>
    <w:rsid w:val="00E75563"/>
    <w:rsid w:val="00E81A1F"/>
    <w:rsid w:val="00E906A6"/>
    <w:rsid w:val="00E918CA"/>
    <w:rsid w:val="00E955BB"/>
    <w:rsid w:val="00E96263"/>
    <w:rsid w:val="00E97742"/>
    <w:rsid w:val="00E97C86"/>
    <w:rsid w:val="00EB5368"/>
    <w:rsid w:val="00EB78E0"/>
    <w:rsid w:val="00EC0E82"/>
    <w:rsid w:val="00EC4C35"/>
    <w:rsid w:val="00EC5A9A"/>
    <w:rsid w:val="00ED0955"/>
    <w:rsid w:val="00ED5FCE"/>
    <w:rsid w:val="00EE0516"/>
    <w:rsid w:val="00EF1E1D"/>
    <w:rsid w:val="00EF35F9"/>
    <w:rsid w:val="00EF4CE1"/>
    <w:rsid w:val="00F027AF"/>
    <w:rsid w:val="00F03139"/>
    <w:rsid w:val="00F03C55"/>
    <w:rsid w:val="00F0440A"/>
    <w:rsid w:val="00F06754"/>
    <w:rsid w:val="00F11AA6"/>
    <w:rsid w:val="00F11BAF"/>
    <w:rsid w:val="00F14694"/>
    <w:rsid w:val="00F170DB"/>
    <w:rsid w:val="00F23827"/>
    <w:rsid w:val="00F251C1"/>
    <w:rsid w:val="00F258AF"/>
    <w:rsid w:val="00F25C06"/>
    <w:rsid w:val="00F3061E"/>
    <w:rsid w:val="00F31575"/>
    <w:rsid w:val="00F33A50"/>
    <w:rsid w:val="00F34693"/>
    <w:rsid w:val="00F34ED9"/>
    <w:rsid w:val="00F41B6F"/>
    <w:rsid w:val="00F42943"/>
    <w:rsid w:val="00F460F8"/>
    <w:rsid w:val="00F51F50"/>
    <w:rsid w:val="00F5249E"/>
    <w:rsid w:val="00F530D4"/>
    <w:rsid w:val="00F55146"/>
    <w:rsid w:val="00F5600E"/>
    <w:rsid w:val="00F6367F"/>
    <w:rsid w:val="00F66606"/>
    <w:rsid w:val="00F666B7"/>
    <w:rsid w:val="00F722E1"/>
    <w:rsid w:val="00F722E6"/>
    <w:rsid w:val="00F75227"/>
    <w:rsid w:val="00F75253"/>
    <w:rsid w:val="00F7799A"/>
    <w:rsid w:val="00F814E4"/>
    <w:rsid w:val="00F907AE"/>
    <w:rsid w:val="00F90AC7"/>
    <w:rsid w:val="00F92692"/>
    <w:rsid w:val="00F937EA"/>
    <w:rsid w:val="00F97745"/>
    <w:rsid w:val="00F97DAE"/>
    <w:rsid w:val="00FA2873"/>
    <w:rsid w:val="00FA2DCC"/>
    <w:rsid w:val="00FB2A29"/>
    <w:rsid w:val="00FB2B99"/>
    <w:rsid w:val="00FB309A"/>
    <w:rsid w:val="00FB3A26"/>
    <w:rsid w:val="00FB3A8C"/>
    <w:rsid w:val="00FB4455"/>
    <w:rsid w:val="00FB6D6D"/>
    <w:rsid w:val="00FC032B"/>
    <w:rsid w:val="00FC25FE"/>
    <w:rsid w:val="00FC3641"/>
    <w:rsid w:val="00FC3679"/>
    <w:rsid w:val="00FD4D64"/>
    <w:rsid w:val="00FE0913"/>
    <w:rsid w:val="00FE513E"/>
    <w:rsid w:val="00FE66DB"/>
    <w:rsid w:val="00FF6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5D3CF3D"/>
  <w15:docId w15:val="{0718D63D-33E9-4645-A88E-0386FAF85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E85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styleId="Heading4">
    <w:name w:val="heading 4"/>
    <w:basedOn w:val="Normal"/>
    <w:next w:val="Normal"/>
    <w:link w:val="Heading4Char"/>
    <w:qFormat/>
    <w:rsid w:val="000423FB"/>
    <w:pPr>
      <w:keepNext/>
      <w:widowControl w:val="0"/>
      <w:spacing w:before="120"/>
      <w:outlineLvl w:val="3"/>
    </w:pPr>
    <w:rPr>
      <w:rFonts w:ascii="Arial" w:eastAsia="Times New Roman" w:hAnsi="Arial"/>
      <w:bCs/>
      <w:i/>
      <w:snapToGrid w:val="0"/>
      <w:sz w:val="22"/>
      <w:szCs w:val="2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E6E85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9F000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22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722E1"/>
  </w:style>
  <w:style w:type="character" w:customStyle="1" w:styleId="CommentTextChar">
    <w:name w:val="Comment Text Char"/>
    <w:basedOn w:val="DefaultParagraphFont"/>
    <w:link w:val="CommentText"/>
    <w:uiPriority w:val="99"/>
    <w:rsid w:val="00F722E1"/>
    <w:rPr>
      <w:rFonts w:ascii="Times New Roman" w:hAnsi="Times New Roman" w:cs="Times New Roman"/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2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2E1"/>
    <w:rPr>
      <w:rFonts w:ascii="Times New Roman" w:hAnsi="Times New Roman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22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2E1"/>
    <w:rPr>
      <w:rFonts w:ascii="Lucida Grande" w:hAnsi="Lucida Grande" w:cs="Lucida Grande"/>
      <w:sz w:val="18"/>
      <w:szCs w:val="18"/>
      <w:lang w:eastAsia="en-AU"/>
    </w:rPr>
  </w:style>
  <w:style w:type="table" w:styleId="TableGrid">
    <w:name w:val="Table Grid"/>
    <w:basedOn w:val="TableNormal"/>
    <w:uiPriority w:val="39"/>
    <w:rsid w:val="002E2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link w:val="ParagraphChar"/>
    <w:qFormat/>
    <w:rsid w:val="005D215C"/>
    <w:pPr>
      <w:widowControl w:val="0"/>
      <w:autoSpaceDE w:val="0"/>
      <w:autoSpaceDN w:val="0"/>
      <w:adjustRightInd w:val="0"/>
      <w:spacing w:line="480" w:lineRule="auto"/>
      <w:ind w:firstLine="567"/>
    </w:pPr>
    <w:rPr>
      <w:bCs/>
      <w:lang w:val="en-US" w:eastAsia="en-US"/>
    </w:rPr>
  </w:style>
  <w:style w:type="character" w:customStyle="1" w:styleId="ParagraphChar">
    <w:name w:val="Paragraph Char"/>
    <w:basedOn w:val="DefaultParagraphFont"/>
    <w:link w:val="Paragraph"/>
    <w:rsid w:val="005D215C"/>
    <w:rPr>
      <w:rFonts w:ascii="Times New Roman" w:hAnsi="Times New Roman" w:cs="Times New Roman"/>
      <w:b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9449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994494"/>
    <w:rPr>
      <w:rFonts w:ascii="Times New Roman" w:hAnsi="Times New Roman" w:cs="Times New Roman"/>
      <w:sz w:val="24"/>
      <w:szCs w:val="24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994494"/>
  </w:style>
  <w:style w:type="character" w:customStyle="1" w:styleId="EndNoteBibliographyChar">
    <w:name w:val="EndNote Bibliography Char"/>
    <w:basedOn w:val="DefaultParagraphFont"/>
    <w:link w:val="EndNoteBibliography"/>
    <w:rsid w:val="00994494"/>
    <w:rPr>
      <w:rFonts w:ascii="Times New Roman" w:hAnsi="Times New Roman" w:cs="Times New Roman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6E1F16"/>
  </w:style>
  <w:style w:type="character" w:styleId="Hyperlink">
    <w:name w:val="Hyperlink"/>
    <w:basedOn w:val="DefaultParagraphFont"/>
    <w:uiPriority w:val="99"/>
    <w:unhideWhenUsed/>
    <w:rsid w:val="00B00EB7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rsid w:val="000423FB"/>
    <w:rPr>
      <w:rFonts w:ascii="Arial" w:eastAsia="Times New Roman" w:hAnsi="Arial" w:cs="Times New Roman"/>
      <w:bCs/>
      <w:i/>
      <w:snapToGrid w:val="0"/>
      <w:szCs w:val="28"/>
      <w:lang w:val="en-GB"/>
    </w:rPr>
  </w:style>
  <w:style w:type="paragraph" w:styleId="Revision">
    <w:name w:val="Revision"/>
    <w:hidden/>
    <w:uiPriority w:val="99"/>
    <w:semiHidden/>
    <w:rsid w:val="00C50D76"/>
    <w:pPr>
      <w:spacing w:after="0" w:line="240" w:lineRule="auto"/>
    </w:pPr>
    <w:rPr>
      <w:rFonts w:ascii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23599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5991"/>
    <w:rPr>
      <w:rFonts w:ascii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2359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5991"/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113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874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290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76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460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99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685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831443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379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9510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961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96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2739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5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7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961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0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6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0545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0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98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8620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667673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442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53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090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92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334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248131">
                      <w:blockQuote w:val="1"/>
                      <w:marLeft w:val="96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6" w:color="CCCCCC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287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31243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8735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0001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1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16487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662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24499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64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35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3970B7059A4A4AA4776DD28FEC0024" ma:contentTypeVersion="8" ma:contentTypeDescription="Create a new document." ma:contentTypeScope="" ma:versionID="6a542d6e73bb8ae3003b4303a28f7b3d">
  <xsd:schema xmlns:xsd="http://www.w3.org/2001/XMLSchema" xmlns:xs="http://www.w3.org/2001/XMLSchema" xmlns:p="http://schemas.microsoft.com/office/2006/metadata/properties" xmlns:ns3="c6810c5f-e758-43f7-aa67-7ed79b357e17" targetNamespace="http://schemas.microsoft.com/office/2006/metadata/properties" ma:root="true" ma:fieldsID="be625e8fa26a3850a48404413ce41ff4" ns3:_="">
    <xsd:import namespace="c6810c5f-e758-43f7-aa67-7ed79b357e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810c5f-e758-43f7-aa67-7ed79b357e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697DA5-4160-4E28-86EF-7FB2C90AE1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810c5f-e758-43f7-aa67-7ed79b357e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C78BDD-9DD6-425E-94D4-21767076540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D0C5BF-D0BE-4C64-8B13-D074B2CFBF0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CF24843-0750-4934-ACAD-2DAFA818A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8</Words>
  <Characters>90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urdoch University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uart Watson</dc:creator>
  <cp:lastModifiedBy>Megan Lewis</cp:lastModifiedBy>
  <cp:revision>3</cp:revision>
  <cp:lastPrinted>2022-05-04T08:37:00Z</cp:lastPrinted>
  <dcterms:created xsi:type="dcterms:W3CDTF">2024-02-11T07:24:00Z</dcterms:created>
  <dcterms:modified xsi:type="dcterms:W3CDTF">2024-02-11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3970B7059A4A4AA4776DD28FEC0024</vt:lpwstr>
  </property>
</Properties>
</file>